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center"/>
        <w:rPr/>
      </w:pPr>
      <w:r>
        <w:rPr>
          <w:bCs/>
          <w:i w:val="false"/>
          <w:color w:val="000000"/>
          <w:sz w:val="28"/>
          <w:szCs w:val="28"/>
        </w:rPr>
        <w:t xml:space="preserve">Table S1 </w:t>
      </w:r>
    </w:p>
    <w:p>
      <w:pPr>
        <w:pStyle w:val="Heading2"/>
        <w:jc w:val="center"/>
        <w:rPr/>
      </w:pPr>
      <w:r>
        <w:rPr>
          <w:i w:val="false"/>
          <w:color w:val="000000"/>
          <w:sz w:val="28"/>
          <w:szCs w:val="28"/>
        </w:rPr>
        <w:t>Upregulated Genes in Rapid Progressors</w:t>
      </w:r>
    </w:p>
    <w:p>
      <w:pPr>
        <w:pStyle w:val="Normal"/>
        <w:rPr>
          <w:i/>
          <w:i/>
          <w:color w:val="000000"/>
          <w:sz w:val="28"/>
          <w:szCs w:val="28"/>
          <w:lang w:val="en-US"/>
        </w:rPr>
      </w:pPr>
      <w:r>
        <w:rPr>
          <w:i/>
          <w:color w:val="000000"/>
          <w:sz w:val="28"/>
          <w:szCs w:val="2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4360"/>
        <w:gridCol w:w="1200"/>
        <w:gridCol w:w="1200"/>
        <w:gridCol w:w="1200"/>
      </w:tblGrid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bookmarkStart w:id="0" w:name="OLE_LINK6"/>
            <w:r>
              <w:rPr>
                <w:b/>
                <w:bCs/>
                <w:sz w:val="20"/>
                <w:szCs w:val="20"/>
                <w:lang w:val="en-US"/>
              </w:rPr>
              <w:t>GenBank Accn Locus Link</w:t>
            </w:r>
            <w:bookmarkEnd w:id="0"/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NOM PValu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-Test PValu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old Chang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log base 2)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4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umor suppressor candidate 4 (TUSC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0E-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100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65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LOC15765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E-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329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1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M protein (similar to rat protein kinase C-binding enigma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5E-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998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39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10 open reading frame 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8E-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8344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7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erine (or cysteine) proteinase inhibitor, clade E  (SERPINE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114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875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66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Membrane-spanning 4-domains, subfamily A, member 8B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88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714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04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3160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3E-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085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5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roteoglycan 2, bone marrow (natural killer cell  activator, eosinophil granule major basic protein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3E-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046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2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Myosin VIIA and Rab interacting protein (MYRIP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6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8344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ytochrome P450, family 2, subfamily J, polypeptide 2  (CYP2J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1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23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523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MGC26717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4E-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843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24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10853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7E-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722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96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hosphoserine aminotransferase 1 (PSAT1), transcript  variant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3E-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458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18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dJ462O23.2 (DJ462O23.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24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340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1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Telomeric repeat binding factor 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3054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276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59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1287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8E-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228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7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40137),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3681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1186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84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ikely ortholog of mouse porcupine homolog  (Drosophila) (PPN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530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080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0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rolactin-induced protein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621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071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9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orkhead box C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262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880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84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Zinc finger protein 5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681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839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5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Clusterin associated protein 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486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782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02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ucin 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64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3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gnal recognition particle 68kDa (SRP6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3E-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578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1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hyroid hormone receptor interactor 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621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56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25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ancer susceptibility candidate 1 (CASC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148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334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75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GC16028 similar to RIKEN cDNA 1700019E19 gene 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253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071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2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lutamate-cysteine ligase, catalytic subuni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740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99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denylate kinase 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12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89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8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.127432:x 009 prote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2777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691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7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KC, apoptosis, WT1, regulator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71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380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07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DKFZP434P071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6897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175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88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istone deacetylase 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87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660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5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mbrane-associated protein 17 (MAP1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2085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570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99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MGC310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3469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54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95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-terminal tensin-like (CTEN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02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470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0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Sirtuin (silent mating type information regulation 2  homolog) 5 (S. cerevisiae) (SIRT5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1E-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412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80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30 DBC protein (DBC-1), transcript variant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7589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180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932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MGC4353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602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1232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480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dJ1184F4.4 (novel protein similar to nucleolar protein 4 (NOL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958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034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8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uskelin 1, intracellular mediator containing kelch motif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295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025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2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Integrin beta 3 binding protein (beta3-endonexin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594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8731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5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M6 homolog, U6 small nuclear RNA associated (S.  cerevisiae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1654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736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97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22 antigen (CD2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21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725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71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IAA1615 protein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7590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516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46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nkyrin repeat and SOCS box-containing 7 (ASB7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709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259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99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ubby like protein 4 (TULP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937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249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682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DOR gene similar (TGS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0E-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247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denosine A2b receptor (ADORA2B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04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203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35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Vanin 3 (VNN3), transcript variant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70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108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3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hospholipase C, delta 1 (PLCD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0758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023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92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LOC22092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002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987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12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GF, latrophilin and seven transmembrane domain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9366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865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0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 disintegrin-like and metalloprotease (reprolysin  type) with thrombospondin type 1 motif, 3 (ADAMTS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9265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656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7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rotein kinase, interferon-inducible double stranded  RNA dependent activator (PRKRA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348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5491</w:t>
            </w:r>
          </w:p>
        </w:tc>
      </w:tr>
      <w:tr>
        <w:trPr>
          <w:trHeight w:val="361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6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omponent of oligomeric golgi complex 5,  transcript variant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4378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452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1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rotein phosphatase 1, regulatory subunit 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3118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395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4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rominin 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107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375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3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Guanine monophosphate synthetase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95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360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30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Zinc finger protein (AF02059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4847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077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36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phingosine-1-phosphate phosphatase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26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995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34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ermansky-Pudlak syndrome 3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49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959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92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elicase, ATP binding 1 (HELIC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932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916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0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hosphoribosylaminoimidazole carboxyla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1251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905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16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ranscription factor GTF2IRD2 (GTF2IRD2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86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853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13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1038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960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82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4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Basic leucine zipper nuclear factor 1 (JEM-1) (BLZF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54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64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49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Hepatocellular carcinoma related protein 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144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519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74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Ubiquitin specific protease 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249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35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1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lanoma antigen, family B, 2 (MAGEB2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482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326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64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antothenate kinase 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7646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2162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97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ysteine and histidine-rich domain (CHORD)-containing,  zinc binding protein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14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1936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70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elch repeat and BTB (POZ) domain containing 4, transcript variant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7973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9296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8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eptidylglycine alpha-amidating monooxygenase  COOH-terminal interactor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35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906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17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ubulin, epsilon 1 (TUBE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377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867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65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FLJ219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46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638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16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MGC2976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563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515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76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MGC4369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267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450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52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2361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895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448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77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1114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7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44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2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alactosidase, beta 1 (GLB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526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436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Coagulation factor V (proaccelerin, labile factor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623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415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68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estis specific, 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928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277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053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IAA2022 protein  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33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24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4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AA0590 gene product; intraflagellar transport 140 homolog (Chlamydomonas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2585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235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67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uclear receptor interacting protein 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24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858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1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eat shock 70kDa protein 9B (mortalin-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771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6241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99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ransmembrane emp24 protein transport domain containing 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394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619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19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X domain containing 2 (UBXD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3617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36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51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LOC2535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8E-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267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1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otatin (RTTN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7354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229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6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igh-mobility group 20A (HMG20A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45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218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40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MK homolog 7kb (HEMK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88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213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88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uclear protein UKp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54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185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315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LOC2831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893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185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0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rotein tyrosine phosphatase type IVA, member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11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183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444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Zinc finger protein 493 (ZNF493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3158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079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92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epatocellular carcinoma antigen gene 5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87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8864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6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eroxisomal membrane protein 4, 24kDa (PXMP4),  transcript variant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2872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432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95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RIKEN cDNA 0610011N22 (LOC13395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8184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376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90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yosin III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01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1647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2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rotein phosphatase 2, regulatory subunit B (B56), epsilon isofor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797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0956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ytochrome P450, family 2, subfamily F, polypeptide 1  (CYP2F1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96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872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9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hymidylate synthetas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19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773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0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etraspan 2 (TSPAN-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21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674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48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FLJ337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1704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646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2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35, member RAS oncogene famil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75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60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95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2050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623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535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5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icotinamide nucleotide adenylyltransferase 2 , transcript variant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115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493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95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ripartite motif-containing 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54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401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7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ipase, member H (LIPH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037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283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09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6 open reading frame 118 (C6orf11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16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018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94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MGC2098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889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014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9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K adaptor protein 1 (NCK1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360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796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21 open reading frame 4 (C21orf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725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795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7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yntaxin 16 (STX1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722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709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041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MGC3555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84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475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91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ost cell factor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683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443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64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2358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291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322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21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IAA1155 protein  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23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252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51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rotocadherin 18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99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073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97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C20-like prote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810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966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30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Zinc finger protein (AF02059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52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7317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90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a-soluble NSF attachment protein (Snap-Beta) [Source:SWISSPROT;Acc:Q9H115]"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21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729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67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Solute carrier family 30 (zinc transporter), member 6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69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605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944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LOC3394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35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558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16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Dynein, axonemal, heavy polypeptide 3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33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5213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50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umor necrosis factor receptor superfamily, member 19, transcript variant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779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480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96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FLJ235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53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272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7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laudin 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87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202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29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MGC42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55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194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400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2382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888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093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10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DKFZp434K04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16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538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23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Zinc finger protein 5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378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326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70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NA polymerase I transcription factor RRN3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78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30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8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Zinc finger protein 36 (KOX 1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9005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654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3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rc family associated phosphoprotein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800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6544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83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017691:hypothetical protein FLJ20156 (FLJ20156), mRNA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97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42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87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emicentin (FIBL-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59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38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99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O0471 protein  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252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340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88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Oxysterol binding protein-like 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664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25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96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itochondrial ribosomal protein S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59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066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14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1361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09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980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50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P14-related protein (HIP14L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81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926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20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1266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48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921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4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ystallin, zeta (quinone reductase)-like,  transcript variant 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43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919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20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talloprotease related protein  1 [Source:RefSeq;Acc:NM_145243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21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918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11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Truncated type I keratin KA21  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21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610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7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regnancy specific beta-1-glycoprotein 3 (PSG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567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572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89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YD-SP14 prote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32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177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77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2234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70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954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5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ibroblast growth factor 11 (FGF1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35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812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62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DP-N-acetyl-alpha-D-galactosamine:polypeptide  N-acetylgalactosaminyltransferase 1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56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786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477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MGC3351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1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737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566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ADAMTS-10 precursor (A disintegrin and  (ADAM-TS1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169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384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4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ecretoglobin, family 2A, member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976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342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62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1 open reading frame 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2568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301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08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olgi phosphoprotein 3 (coat-protein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87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075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84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MGC156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04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6965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9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rotein phosphatase 1A (formerly 2C), magnesium-dependent, alpha isoform"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339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674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01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1339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15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557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50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tastasis associated family, member 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47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510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46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AA1729 prote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68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027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97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1 open reading frame 1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99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99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0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Zinc finger protein 2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206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821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1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Ets variant gene 3 (ETV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597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590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89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entrosomal protein 164kD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44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547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0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omeo box A13 (HOXA13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802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485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2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Vacuolar protein sorting 4B (yeast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283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341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76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Gem (nuclear organelle) associated protein 7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26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2294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00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y-6 neurotoxin-like protein 1 (LYNX1), transcript  variant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854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165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3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BA(A) receptor-associated prote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65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150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68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9 open reading frame 24 (C9orf24),  transcript variant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503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674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2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Synuclein, alpha interacting protein (synphilin) 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523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657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86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E-spondin (RPESP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662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626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039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Oncoprotein induced transcript 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93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618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50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yclin M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15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340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26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rotein kinase, lysine deficient 2 (PRKWNK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182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076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3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hospholipase C, gamma 2  (phosphatidylinositol-specific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16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945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5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Zinc finger protein 200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181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726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2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Inhibin, beta 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54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541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31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6 open reading frame 1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0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405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98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2055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521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363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06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I-04 protein (CGI-04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32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969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15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MGC3504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447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895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03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-box only protein 34 (FBXO3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44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379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94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LOC12294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829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252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68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38, member RAS oncogene famil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659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703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arboxypeptidase 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432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6742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266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Eukaryotic translation initiation factor 2C, 3  (EIF2C3), transcript variant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20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5671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9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droxysteroid (11-beta) dehydrogenase 1 transcript variant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19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489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382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thionine sulfoxide reductase B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31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230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45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LOC2024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61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11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22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9044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63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841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56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arbohydrate (N-acetylglucosamine 6-O)  sulfotransferase 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49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591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25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DKFZp547I0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316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447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73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X domain containing 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86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34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yclin T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70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199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85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Ubinuclein 1 (UBN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593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143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92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omplement component 8, alpha polypepti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402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70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8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GF-like repeats and discoidin I-like domains 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6407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80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renomedull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3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80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02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Wingless-type MMTV integration site family, member 5B  (WNT5B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440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68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448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FLJ360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50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554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9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ne oculis homeobox homolog 1 (Drosophila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07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223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88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orting nexin 8 (SNX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91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154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9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aired related homeobox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2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010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Cholinergic receptor, nicotinic, alpha polypeptide 7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983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96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66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DKFZp686L18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693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858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Adenosine monophosphate deaminase (isoform E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526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4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97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rine/Threonine kinase 33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9560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02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69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MGC26610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6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626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95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ediator of RNA polymerase II transcription, subunit 8  homolog (yeast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41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60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 disintegrin and metalloproteinase domain 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36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34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7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100 calcium binding protein A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64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872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14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AA0543 prote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68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747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55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permatogenesis associated 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05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746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41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FLJ904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582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5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utS homolog 6 (E. coli) (MSH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918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586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06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MGC3958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4424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554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351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otassium channel regulator (KCNRG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04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22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37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LOC1203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858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39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694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J41410 prote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712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81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65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ripartite motif-containing 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607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81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25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2383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892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592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13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K2 co-regulated (PACRG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115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241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66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PCO34 protein (LOC5166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55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179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5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L-like 2 (chicken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46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86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2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Dynein, axonemal, light polypeptide 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61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64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5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RY (sex determining region Y)-box 2 (SOX2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650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4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0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hospholipase C-like 3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78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8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34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LOC12834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30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85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KAP-associated sperm protein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894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12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68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ikely ortholog of mouse tumor necrosis-alpha-induced  adipose-related prote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567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87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yclin B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27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85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64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1176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381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795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81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SM2 homolog, U6 small nuclear RNA associated (S.  cerevisiae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23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2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4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itogen-activated protein kinase kinase 1 interacting protein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467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73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73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6 open reading frame 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05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59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8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uppression of tumorigenicity 7 (ST7), transcript  variant 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084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32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962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MGC4459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807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71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6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Retinoic acid induced 1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43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54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495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9 open reading frame 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9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025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69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opine V (CPNE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35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71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93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itochondrial ribosomal protein S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32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731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4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olute carrier family 7 (cationic amino acid transporter, y+ system), member 2"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1625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916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7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AA0367 protein (BNIP2 motif containing molecule at the carboxyl terminal region 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23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34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5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ologically defined breast cancer  antigen NY-BR-15 . [Source:SPTREMBL;Acc:Q9H289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976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485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22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1184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403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72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20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ormin homology 2 domain containing 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672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71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Aldolase C, fructose-bisphosphate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44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41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3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Breast carcinoma amplified sequence 1 (BCAS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504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24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74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2304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71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31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24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elch-like 3 (Drosophila) (KLHL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259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901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76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estes specific A2 homolog (mouse) (TSGA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66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52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71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23, member RAS oncogene family"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18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75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19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2278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221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21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89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13590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94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56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13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3274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18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48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3308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52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19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7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eurofibromin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684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08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2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ibosomal protein L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96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38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52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14 open reading frame 142 (C14orf14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729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02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638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Dynein, axonemal, heavy polypeptide 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58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49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00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FLJ206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12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925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05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FLJ12953 similar to Mus musculus  D3Mm3e (FLJ1295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9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09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846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rotein containing single MORN motif in testi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3E-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80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79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-kinase anchoring protein 28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75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38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834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LOC12834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98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06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6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Eukaryotic translation initiation factor 3, subunit 2  beta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951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42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1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Xenotropic and polytropic retrovirus recepto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690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91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82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MGC33338),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436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55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66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gnal peptide, CUB domain, EGF-like 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394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26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5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3 domain binding glutamic acid-rich protein  (SH3BGR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43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61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84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(FLJ2359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8458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42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Bullous pemphigoid antigen 1, (BPAG1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38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752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uanine nucleotide binding protein (G protein), alpha  inhibiting activity polypeptide 1 (GNAI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29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64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73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Delta-notch-like EGF repeat-containing transmembrane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89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40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79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ngiomotin (AMOT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51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59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0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erine protease inhibitor, Kazal type, 5 (SPINK5),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03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82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69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rominin 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799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85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97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 (FLJ9016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63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382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9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rotein phosphatase 1A (formerly 2C),  magnesium-dependent, alpha isoform , transcript variant 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26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92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0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etraspan 1 (TSPAN-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443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728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7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otassium large conductance calcium-activated channel,  subfamily M, beta member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94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54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4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nkyrin repeat domain 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210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26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3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Adaptor-related protein complex 3, sigma 2 subunit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808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94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4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Ribonucleotide reductase M1 polypeptide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10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787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85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tone-lysine N-methyltransferase, H3 Lysine-4 specific (EC 2.1.1.43) [Source:SWISSPROT;Acc:Q8WTS6]"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26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72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K-Like Protein. [Source:SWISSPROT;Acc:P46109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388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894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79A antigen (immunoglobulin-associated alpha)  (CD79A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263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48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0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Mitogen-activated protein kinase kinase 7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810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07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96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Zinc finger protein 137 (clone pHZ-30) (ZNF137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936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64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728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Repeat membrane protein PWDMP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2389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76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70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 protein-coupled receptor, family C, group 5, member  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6656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756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8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on-metastatic cells 5, protein expressed in  (nucleoside-diphosphate kinase) (NME5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1379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38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7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roenkephal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5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976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67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ATA18   spermatogenesis associated 18 homolog (rat) 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94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81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084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Ectonucleotide pyrophosphatase/phosphodiesterase 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718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75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3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hosphoglucomutase 5 (PGM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19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55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9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-1/EBF associated zinc finger gene (OAZ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263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223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35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icrotubule-associated protein 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68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15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4252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otassium channel tetramerisation domain containing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1155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77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849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etratricopeptide repeat-containing protein  (LOC11849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24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727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9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prostate cancer tumor suppressor (N33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91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51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55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pothetical protein BC0168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14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29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51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Vav 3 oncogene (VAV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266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24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D19 antigen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91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034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827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orkhead-associated (FHA) phosphopeptide binding domain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721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81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920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Transposon-derived Buster3 transposase-like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15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039</w:t>
            </w:r>
          </w:p>
        </w:tc>
      </w:tr>
      <w:tr>
        <w:trPr>
          <w:trHeight w:val="46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23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ikely ortholog of mouse gene rich cluster, A gene, transcript variant A-2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62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702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12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hromosome 6 open reading frame 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336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578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49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ransforming growth factor, beta receptor III (betaglycan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945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335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0293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ikely ortholog of rat cytochrome P450 4X1 (CYP4X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5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203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13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i/>
      <w:color w:val="0000FF"/>
      <w:lang w:val="en-U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3T17:19:00Z</dcterms:created>
  <dc:creator>Investigacion</dc:creator>
  <dc:description/>
  <dc:language>en-US</dc:language>
  <cp:lastModifiedBy>Investigacion</cp:lastModifiedBy>
  <dcterms:modified xsi:type="dcterms:W3CDTF">2007-05-09T20:01:00Z</dcterms:modified>
  <cp:revision>14</cp:revision>
  <dc:subject/>
  <dc:title>Supporting Table 1 </dc:title>
</cp:coreProperties>
</file>